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F9CD4" w14:textId="77777777" w:rsidR="003E5A80" w:rsidRPr="00CE7EDB" w:rsidRDefault="003E5A80" w:rsidP="003E5A80">
      <w:pPr>
        <w:spacing w:line="480" w:lineRule="auto"/>
        <w:jc w:val="both"/>
        <w:rPr>
          <w:lang w:val="en-CA"/>
        </w:rPr>
      </w:pPr>
    </w:p>
    <w:p w14:paraId="6B305A4A" w14:textId="77777777" w:rsidR="003E5A80" w:rsidRPr="00CE7EDB" w:rsidRDefault="003E5A80" w:rsidP="003E5A80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US"/>
        </w:rPr>
        <w:t xml:space="preserve">S7 </w:t>
      </w:r>
      <w:r w:rsidRPr="008F6275">
        <w:rPr>
          <w:b/>
          <w:bCs/>
          <w:lang w:val="en-US"/>
        </w:rPr>
        <w:t xml:space="preserve">Table. </w:t>
      </w:r>
      <w:r w:rsidRPr="00CE7EDB">
        <w:rPr>
          <w:b/>
          <w:bCs/>
          <w:lang w:val="en-CA"/>
        </w:rPr>
        <w:t>Proportion of non-hospital, outpatient and medication costs in relation to the hospitalization costs from Ling et</w:t>
      </w:r>
      <w:r>
        <w:rPr>
          <w:b/>
          <w:bCs/>
          <w:lang w:val="en-CA"/>
        </w:rPr>
        <w:t xml:space="preserve"> al</w:t>
      </w:r>
      <w:r w:rsidRPr="00CE7EDB">
        <w:rPr>
          <w:b/>
          <w:bCs/>
          <w:lang w:val="en-CA"/>
        </w:rPr>
        <w:t>, 2023.</w:t>
      </w:r>
    </w:p>
    <w:tbl>
      <w:tblPr>
        <w:tblW w:w="5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4"/>
        <w:gridCol w:w="1913"/>
        <w:gridCol w:w="1191"/>
      </w:tblGrid>
      <w:tr w:rsidR="003E5A80" w:rsidRPr="004664D4" w14:paraId="28BF909A" w14:textId="77777777" w:rsidTr="002C3F6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AAAA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Non-hospital cost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1740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Outpatient cost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9D69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Medication costs</w:t>
            </w:r>
          </w:p>
        </w:tc>
      </w:tr>
      <w:tr w:rsidR="003E5A80" w:rsidRPr="004664D4" w14:paraId="771F25D5" w14:textId="77777777" w:rsidTr="002C3F6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2B0D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86%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7A06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0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80%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0C06" w14:textId="77777777" w:rsidR="003E5A80" w:rsidRPr="004664D4" w:rsidRDefault="003E5A80" w:rsidP="002C3F6E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5%</w:t>
            </w:r>
          </w:p>
        </w:tc>
      </w:tr>
    </w:tbl>
    <w:p w14:paraId="00FB4CB3" w14:textId="77777777" w:rsidR="003E5A80" w:rsidRPr="004664D4" w:rsidRDefault="003E5A80" w:rsidP="003E5A80">
      <w:pPr>
        <w:spacing w:line="480" w:lineRule="auto"/>
        <w:jc w:val="center"/>
        <w:rPr>
          <w:lang w:val="en-CA"/>
        </w:rPr>
      </w:pPr>
    </w:p>
    <w:p w14:paraId="43BA2D4B" w14:textId="77777777" w:rsidR="003E5A80" w:rsidRDefault="003E5A80" w:rsidP="003E5A80">
      <w:pPr>
        <w:spacing w:line="480" w:lineRule="auto"/>
        <w:jc w:val="both"/>
        <w:rPr>
          <w:i/>
          <w:iCs/>
          <w:lang w:val="en-CA"/>
        </w:rPr>
      </w:pPr>
    </w:p>
    <w:p w14:paraId="3CE1006A" w14:textId="77777777" w:rsidR="009C31EB" w:rsidRDefault="009C31EB"/>
    <w:sectPr w:rsidR="009C31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80"/>
    <w:rsid w:val="003E5A80"/>
    <w:rsid w:val="00451508"/>
    <w:rsid w:val="009C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8C908"/>
  <w15:chartTrackingRefBased/>
  <w15:docId w15:val="{4C1F7DC3-F78B-4BC2-BFAF-09BC3091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A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E5A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5A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5A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5A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5A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5A8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5A8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5A8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5A8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5A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5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5A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5A8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5A8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5A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5A8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5A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5A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5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E5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5A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E5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5A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E5A8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5A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E5A8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5A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5A8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5A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9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1</cp:revision>
  <dcterms:created xsi:type="dcterms:W3CDTF">2024-08-05T12:40:00Z</dcterms:created>
  <dcterms:modified xsi:type="dcterms:W3CDTF">2024-08-05T12:40:00Z</dcterms:modified>
</cp:coreProperties>
</file>